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0312D" w14:textId="446D3150" w:rsidR="00FC6C30" w:rsidRPr="00B86B6A" w:rsidRDefault="00FC6C30" w:rsidP="00FC6C3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Ref499730140"/>
      <w:r>
        <w:rPr>
          <w:rFonts w:ascii="Times New Roman" w:hAnsi="Times New Roman" w:cs="Times New Roman"/>
          <w:b/>
          <w:sz w:val="24"/>
          <w:szCs w:val="24"/>
        </w:rPr>
        <w:t xml:space="preserve">Additional Table 1. </w:t>
      </w:r>
      <w:bookmarkEnd w:id="0"/>
      <w:r w:rsidRPr="00C20BDA">
        <w:rPr>
          <w:rFonts w:ascii="Times New Roman" w:hAnsi="Times New Roman" w:cs="Times New Roman"/>
          <w:bCs/>
          <w:sz w:val="24"/>
          <w:szCs w:val="24"/>
        </w:rPr>
        <w:t>Sequences of PCR primers used in this study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427"/>
        <w:gridCol w:w="1273"/>
        <w:gridCol w:w="4064"/>
        <w:gridCol w:w="2596"/>
      </w:tblGrid>
      <w:tr w:rsidR="00FC6C30" w:rsidRPr="0094623B" w14:paraId="767DED77" w14:textId="77777777" w:rsidTr="0023244E"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</w:tcPr>
          <w:p w14:paraId="33501A3C" w14:textId="6677E1AC" w:rsidR="003E2D3A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Gene</w:t>
            </w:r>
            <w:r w:rsidR="00212E7C" w:rsidRPr="0094623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0F1B89FB" w14:textId="5E2E5A6E" w:rsidR="00FC6C30" w:rsidRPr="0094623B" w:rsidRDefault="002E4295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(Bos taurus)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</w:tcPr>
          <w:p w14:paraId="2E8914C3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Direction</w:t>
            </w:r>
          </w:p>
        </w:tc>
        <w:tc>
          <w:tcPr>
            <w:tcW w:w="2171" w:type="pct"/>
            <w:tcBorders>
              <w:left w:val="nil"/>
              <w:bottom w:val="single" w:sz="4" w:space="0" w:color="auto"/>
              <w:right w:val="nil"/>
            </w:tcBorders>
          </w:tcPr>
          <w:p w14:paraId="5BEE479E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Primer sequence</w:t>
            </w:r>
          </w:p>
        </w:tc>
        <w:tc>
          <w:tcPr>
            <w:tcW w:w="1387" w:type="pct"/>
            <w:tcBorders>
              <w:left w:val="nil"/>
              <w:bottom w:val="single" w:sz="4" w:space="0" w:color="auto"/>
              <w:right w:val="nil"/>
            </w:tcBorders>
          </w:tcPr>
          <w:p w14:paraId="5F3E5CE0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GenBank accession number</w:t>
            </w:r>
          </w:p>
        </w:tc>
      </w:tr>
      <w:tr w:rsidR="00FC6C30" w:rsidRPr="0094623B" w14:paraId="75745F72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2CA0849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MYOG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BACAA31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6A09FEB1" w14:textId="3DB51084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TGGGCGTGTAAGGTGTGTAA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1C7CA937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NM_001111325</w:t>
            </w:r>
          </w:p>
        </w:tc>
      </w:tr>
      <w:tr w:rsidR="00FC6C30" w:rsidRPr="0094623B" w14:paraId="78A1A83D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C7E88A9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D4D72C4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4F38ABF5" w14:textId="5D0234A2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TATGGGAGCTGCATTCACTG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4C29BF6D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F127C" w:rsidRPr="0094623B" w14:paraId="6AB11B3D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BD35664" w14:textId="7AE91146" w:rsidR="000F127C" w:rsidRPr="0094623B" w:rsidRDefault="000F127C" w:rsidP="000F127C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MYH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5A60961" w14:textId="05899A8D" w:rsidR="000F127C" w:rsidRPr="0094623B" w:rsidRDefault="000F127C" w:rsidP="000F127C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3DC299EB" w14:textId="4BE735F9" w:rsidR="000F127C" w:rsidRPr="0094623B" w:rsidRDefault="000F127C" w:rsidP="000F127C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</w:t>
            </w:r>
            <w:r w:rsidRPr="0094623B">
              <w:rPr>
                <w:rFonts w:ascii="Times New Roman" w:eastAsia="Calibri" w:hAnsi="Times New Roman"/>
                <w:sz w:val="22"/>
                <w:szCs w:val="22"/>
              </w:rPr>
              <w:t>CTGGCTGGAGAA</w:t>
            </w:r>
            <w:r w:rsidR="00894D71" w:rsidRPr="0094623B">
              <w:rPr>
                <w:rFonts w:ascii="Times New Roman" w:eastAsia="Calibri" w:hAnsi="Times New Roman"/>
                <w:sz w:val="22"/>
                <w:szCs w:val="22"/>
              </w:rPr>
              <w:t>G</w:t>
            </w:r>
            <w:r w:rsidRPr="0094623B">
              <w:rPr>
                <w:rFonts w:ascii="Times New Roman" w:eastAsia="Calibri" w:hAnsi="Times New Roman"/>
                <w:sz w:val="22"/>
                <w:szCs w:val="22"/>
              </w:rPr>
              <w:t>AACAAGG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6D979161" w14:textId="65A28873" w:rsidR="000F127C" w:rsidRPr="0094623B" w:rsidRDefault="000F127C" w:rsidP="000F127C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NM_001166227.1</w:t>
            </w:r>
          </w:p>
        </w:tc>
      </w:tr>
      <w:tr w:rsidR="000F127C" w:rsidRPr="0094623B" w14:paraId="50337894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76EEDAB" w14:textId="77777777" w:rsidR="000F127C" w:rsidRPr="0094623B" w:rsidRDefault="000F127C" w:rsidP="000F127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5A09249" w14:textId="0AFAD829" w:rsidR="000F127C" w:rsidRPr="0094623B" w:rsidRDefault="000F127C" w:rsidP="000F127C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5C18DA34" w14:textId="7AAA5307" w:rsidR="000F127C" w:rsidRPr="0094623B" w:rsidRDefault="000F127C" w:rsidP="000F127C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CACCGTCTGGAAAGAAGAGC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4077D502" w14:textId="77777777" w:rsidR="000F127C" w:rsidRPr="0094623B" w:rsidRDefault="000F127C" w:rsidP="000F127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C6C30" w:rsidRPr="0094623B" w14:paraId="686B8E8F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CC01EB9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MYH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1679512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1DCEA2BE" w14:textId="703D4C8B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CTGGAGGAAATGAGGGATGA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1B460647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NM_001101835</w:t>
            </w:r>
          </w:p>
        </w:tc>
      </w:tr>
      <w:tr w:rsidR="00FC6C30" w:rsidRPr="0094623B" w14:paraId="2BEB367F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148E9B5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53A6B7D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0D3A9718" w14:textId="107CBC55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CACTCTTGAGAAGGGGCTTG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1BC33C40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C6C30" w:rsidRPr="0094623B" w14:paraId="2EC1D16C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9967868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CKM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C96188E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4538D348" w14:textId="0896AB02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TGGAGATGATCTGGACCCCA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300E46E0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NM_174773.4</w:t>
            </w:r>
          </w:p>
        </w:tc>
      </w:tr>
      <w:tr w:rsidR="00FC6C30" w:rsidRPr="0094623B" w14:paraId="332D42BB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C8BF21A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FD3AF6D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76FDDC95" w14:textId="6C02A371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TTTCCCCTTGAACTCACCCG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0404473B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C6C30" w:rsidRPr="0094623B" w14:paraId="3086B1AA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A65BE6C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MYMK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C4721CE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2FE8BD3E" w14:textId="3F50119C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GCTCGGCCATCCTCATCATT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0EB0D276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NM_001193046.1</w:t>
            </w:r>
          </w:p>
        </w:tc>
      </w:tr>
      <w:tr w:rsidR="00FC6C30" w:rsidRPr="0094623B" w14:paraId="40C6B0D5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A5A9476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FFE3434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162597B8" w14:textId="56D49AD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GTCCCAGTCCTCGAAGAAGAA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3B3A25BE" w14:textId="77777777" w:rsidR="00FC6C30" w:rsidRPr="0094623B" w:rsidRDefault="00FC6C30" w:rsidP="00FC6C3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587" w:rsidRPr="0094623B" w14:paraId="1575B1E6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F8FA2D0" w14:textId="59875D02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TFAP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465E817" w14:textId="3B08825E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0485B52B" w14:textId="7B7B0919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TAGGAGGGCTCTGTAGCCTG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1883DB03" w14:textId="4BFC3AC7" w:rsidR="001C3587" w:rsidRPr="0094623B" w:rsidRDefault="0094623B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NM_001101215.1</w:t>
            </w:r>
          </w:p>
        </w:tc>
      </w:tr>
      <w:tr w:rsidR="001C3587" w:rsidRPr="0094623B" w14:paraId="0AA6B9D5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F3673AF" w14:textId="77777777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700E414" w14:textId="507E19E1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083AB580" w14:textId="32135729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CTTGAGGGACTGGAAGCCTG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4F51A7FF" w14:textId="77777777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587" w:rsidRPr="0094623B" w14:paraId="05BE182B" w14:textId="77777777" w:rsidTr="0023244E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15ECCEB" w14:textId="1D3C3E20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HMB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CE80D96" w14:textId="2B28070D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</w:tcPr>
          <w:p w14:paraId="6D5E38DD" w14:textId="37E83C38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CTTTGGAGAGGAATGAAGTGG3’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52B85C69" w14:textId="47918172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NM_001046207.1</w:t>
            </w:r>
          </w:p>
        </w:tc>
      </w:tr>
      <w:tr w:rsidR="001C3587" w:rsidRPr="0094623B" w14:paraId="1D9251F4" w14:textId="77777777" w:rsidTr="0023244E"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38AD4" w14:textId="77777777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1D7A3" w14:textId="341FCA62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A52EB" w14:textId="358E8B2A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  <w:r w:rsidRPr="0094623B">
              <w:rPr>
                <w:rFonts w:ascii="Times New Roman" w:hAnsi="Times New Roman"/>
                <w:sz w:val="22"/>
                <w:szCs w:val="22"/>
              </w:rPr>
              <w:t>5’AATGGTGAAGCCAGGAGGAA3’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BDEE2" w14:textId="77777777" w:rsidR="001C3587" w:rsidRPr="0094623B" w:rsidRDefault="001C3587" w:rsidP="001C358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DF9BC8E" w14:textId="77777777" w:rsidR="00106795" w:rsidRDefault="00C20BDA" w:rsidP="00FC6C30">
      <w:pPr>
        <w:spacing w:after="0" w:line="240" w:lineRule="auto"/>
      </w:pPr>
    </w:p>
    <w:sectPr w:rsidR="00106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30"/>
    <w:rsid w:val="000F127C"/>
    <w:rsid w:val="001C3587"/>
    <w:rsid w:val="00212E7C"/>
    <w:rsid w:val="00222BBF"/>
    <w:rsid w:val="0023244E"/>
    <w:rsid w:val="002E4295"/>
    <w:rsid w:val="003E2D3A"/>
    <w:rsid w:val="007F71CB"/>
    <w:rsid w:val="00894D71"/>
    <w:rsid w:val="0094623B"/>
    <w:rsid w:val="00C20BDA"/>
    <w:rsid w:val="00CF68B6"/>
    <w:rsid w:val="00EF2463"/>
    <w:rsid w:val="00FC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6B35"/>
  <w15:chartTrackingRefBased/>
  <w15:docId w15:val="{422396DC-987B-469A-AB79-9C7028A7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C30"/>
    <w:rPr>
      <w:rFonts w:ascii="Arial" w:eastAsiaTheme="minorEastAsia" w:hAnsi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C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4D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4D71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894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7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J</dc:creator>
  <cp:keywords/>
  <dc:description/>
  <cp:lastModifiedBy>HLJ</cp:lastModifiedBy>
  <cp:revision>8</cp:revision>
  <dcterms:created xsi:type="dcterms:W3CDTF">2024-02-06T21:20:00Z</dcterms:created>
  <dcterms:modified xsi:type="dcterms:W3CDTF">2024-02-08T19:41:00Z</dcterms:modified>
</cp:coreProperties>
</file>